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7112B" w14:textId="77777777" w:rsidR="001C06E8" w:rsidRP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14:paraId="48E7112C" w14:textId="77777777" w:rsid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14:paraId="48E7112D" w14:textId="77777777" w:rsidR="001C06E8" w:rsidRDefault="001C06E8" w:rsidP="001C06E8">
      <w:pPr>
        <w:jc w:val="center"/>
        <w:rPr>
          <w:b/>
          <w:i/>
          <w:sz w:val="32"/>
        </w:rPr>
      </w:pPr>
    </w:p>
    <w:p w14:paraId="48E7112E" w14:textId="44F7BCB9" w:rsidR="001C06E8" w:rsidRPr="003764B6" w:rsidRDefault="003764B6" w:rsidP="003764B6">
      <w:r w:rsidRPr="003764B6">
        <w:rPr>
          <w:b/>
        </w:rPr>
        <w:t>Table S</w:t>
      </w:r>
      <w:r w:rsidR="00E45B18">
        <w:rPr>
          <w:b/>
        </w:rPr>
        <w:t>5</w:t>
      </w:r>
      <w:r w:rsidRPr="003764B6">
        <w:rPr>
          <w:b/>
        </w:rPr>
        <w:t>.3.</w:t>
      </w:r>
      <w:r w:rsidRPr="003764B6">
        <w:t xml:space="preserve"> Two-way ANOVA results: CHG context</w:t>
      </w:r>
    </w:p>
    <w:p w14:paraId="48E7112F" w14:textId="77777777" w:rsidR="00F84DBF" w:rsidRDefault="003764B6">
      <w:bookmarkStart w:id="0" w:name="_GoBack"/>
      <w:r w:rsidRPr="003764B6">
        <w:rPr>
          <w:noProof/>
        </w:rPr>
        <w:drawing>
          <wp:inline distT="0" distB="0" distL="0" distR="0" wp14:anchorId="48E71130" wp14:editId="48E71131">
            <wp:extent cx="6208395" cy="2532380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84DBF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71134" w14:textId="77777777" w:rsidR="009D0894" w:rsidRDefault="009D0894">
      <w:pPr>
        <w:spacing w:before="0" w:after="0"/>
      </w:pPr>
      <w:r>
        <w:separator/>
      </w:r>
    </w:p>
  </w:endnote>
  <w:endnote w:type="continuationSeparator" w:id="0">
    <w:p w14:paraId="48E71135" w14:textId="77777777" w:rsidR="009D0894" w:rsidRDefault="009D08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71137" w14:textId="77777777" w:rsidR="00995F6A" w:rsidRPr="00577C4C" w:rsidRDefault="008B1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E7113A" wp14:editId="48E711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71140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F54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71138" w14:textId="77777777" w:rsidR="00995F6A" w:rsidRPr="00577C4C" w:rsidRDefault="008B1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E7113C" wp14:editId="48E711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71141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292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71132" w14:textId="77777777" w:rsidR="009D0894" w:rsidRDefault="009D0894">
      <w:pPr>
        <w:spacing w:before="0" w:after="0"/>
      </w:pPr>
      <w:r>
        <w:separator/>
      </w:r>
    </w:p>
  </w:footnote>
  <w:footnote w:type="continuationSeparator" w:id="0">
    <w:p w14:paraId="48E71133" w14:textId="77777777" w:rsidR="009D0894" w:rsidRDefault="009D08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71136" w14:textId="77777777" w:rsidR="00995F6A" w:rsidRPr="009151AA" w:rsidRDefault="008B1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71139" w14:textId="77777777" w:rsidR="00995F6A" w:rsidRDefault="008B11F5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48E7113E" wp14:editId="48E7113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F5"/>
    <w:rsid w:val="001C06E8"/>
    <w:rsid w:val="003764B6"/>
    <w:rsid w:val="007B227B"/>
    <w:rsid w:val="008B11F5"/>
    <w:rsid w:val="009D0894"/>
    <w:rsid w:val="00B0092A"/>
    <w:rsid w:val="00D10992"/>
    <w:rsid w:val="00E4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7112B"/>
  <w15:chartTrackingRefBased/>
  <w15:docId w15:val="{69F6F862-238F-4C04-8823-0281F6EC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F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F5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11F5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64</Characters>
  <Application>Microsoft Office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4</cp:revision>
  <dcterms:created xsi:type="dcterms:W3CDTF">2022-12-31T13:04:00Z</dcterms:created>
  <dcterms:modified xsi:type="dcterms:W3CDTF">2023-03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ed86c-eb1e-45fe-bfb8-d12031968a7f</vt:lpwstr>
  </property>
</Properties>
</file>